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96EE" w14:textId="77777777" w:rsidR="009D6BFC" w:rsidRPr="002E7395" w:rsidRDefault="009D6BFC" w:rsidP="009D6BFC">
      <w:pPr>
        <w:spacing w:after="120"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Title: </w:t>
      </w:r>
      <w:r w:rsidRPr="002E7395">
        <w:rPr>
          <w:rFonts w:ascii="Cambria" w:eastAsia="Cambria" w:hAnsi="Cambria" w:cs="Cambria"/>
        </w:rPr>
        <w:t>Segmenting clinicians’ usage patterns of a digital health tool in limited resource settings: methodology and initial results</w:t>
      </w:r>
    </w:p>
    <w:p w14:paraId="32511BEA" w14:textId="7A1CABAB" w:rsidR="00B90C30" w:rsidRPr="0021511A" w:rsidRDefault="00E26C16">
      <w:pPr>
        <w:spacing w:before="240" w:after="240"/>
        <w:rPr>
          <w:rFonts w:asciiTheme="minorHAnsi" w:hAnsiTheme="minorHAnsi"/>
          <w:b/>
          <w:bCs/>
        </w:rPr>
      </w:pPr>
      <w:r w:rsidRPr="0021511A">
        <w:rPr>
          <w:rFonts w:asciiTheme="minorHAnsi" w:hAnsiTheme="minorHAnsi"/>
          <w:b/>
          <w:bCs/>
        </w:rPr>
        <w:t>S</w:t>
      </w:r>
      <w:r w:rsidR="00DD1C66">
        <w:rPr>
          <w:rFonts w:asciiTheme="minorHAnsi" w:hAnsiTheme="minorHAnsi"/>
          <w:b/>
          <w:bCs/>
        </w:rPr>
        <w:t>3</w:t>
      </w:r>
      <w:r w:rsidRPr="0021511A">
        <w:rPr>
          <w:rFonts w:asciiTheme="minorHAnsi" w:hAnsiTheme="minorHAnsi"/>
          <w:b/>
          <w:bCs/>
        </w:rPr>
        <w:t xml:space="preserve"> Online Supplement: Countries represented in the sample of users, by region</w:t>
      </w:r>
    </w:p>
    <w:tbl>
      <w:tblPr>
        <w:tblStyle w:val="a0"/>
        <w:tblW w:w="74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4020"/>
        <w:gridCol w:w="2595"/>
      </w:tblGrid>
      <w:tr w:rsidR="00B90C30" w:rsidRPr="00C31C33" w14:paraId="432214EE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ADC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ub-Saharan Africa</w:t>
            </w:r>
          </w:p>
          <w:p w14:paraId="1E1FC05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African region (AFR)</w:t>
            </w:r>
          </w:p>
        </w:tc>
      </w:tr>
      <w:tr w:rsidR="00B90C30" w:rsidRPr="00C31C33" w14:paraId="779E7D16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9D411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94F5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Angola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9B2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ozambique</w:t>
            </w:r>
          </w:p>
        </w:tc>
      </w:tr>
      <w:tr w:rsidR="00B90C30" w:rsidRPr="00C31C33" w14:paraId="68F8EE2B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A53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CCC8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otswan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602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Namibia</w:t>
            </w:r>
          </w:p>
        </w:tc>
      </w:tr>
      <w:tr w:rsidR="00B90C30" w:rsidRPr="00C31C33" w14:paraId="200D1833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D5C95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6FF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urundi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FF0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Nigeria</w:t>
            </w:r>
          </w:p>
        </w:tc>
      </w:tr>
      <w:tr w:rsidR="00B90C30" w:rsidRPr="00C31C33" w14:paraId="3C9A6303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60FC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8286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Camero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9CF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Rwanda</w:t>
            </w:r>
          </w:p>
        </w:tc>
      </w:tr>
      <w:tr w:rsidR="00B90C30" w:rsidRPr="00C31C33" w14:paraId="2E90C5B8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406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B93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Cha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27E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ierra Leone</w:t>
            </w:r>
          </w:p>
        </w:tc>
      </w:tr>
      <w:tr w:rsidR="00B90C30" w:rsidRPr="00C31C33" w14:paraId="4584898C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FBA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57BC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Democratic Republic of the Congo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C33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outh Africa</w:t>
            </w:r>
          </w:p>
        </w:tc>
      </w:tr>
      <w:tr w:rsidR="00B90C30" w:rsidRPr="00C31C33" w14:paraId="60CA071E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D94E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41F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Ethiop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FDE86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waziland</w:t>
            </w:r>
          </w:p>
        </w:tc>
      </w:tr>
      <w:tr w:rsidR="00B90C30" w:rsidRPr="00C31C33" w14:paraId="71E0CB02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F73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BF9B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Ghan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70D7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Tanzania</w:t>
            </w:r>
          </w:p>
        </w:tc>
      </w:tr>
      <w:tr w:rsidR="00B90C30" w:rsidRPr="00C31C33" w14:paraId="7E6738CE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02F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8AB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Keny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DDB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Togo</w:t>
            </w:r>
          </w:p>
        </w:tc>
      </w:tr>
      <w:tr w:rsidR="00B90C30" w:rsidRPr="00C31C33" w14:paraId="6A284B4F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B29E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42F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Liber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C2D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Uganda</w:t>
            </w:r>
          </w:p>
        </w:tc>
      </w:tr>
      <w:tr w:rsidR="00B90C30" w:rsidRPr="00C31C33" w14:paraId="7BD091AE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0A4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84A3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adagascar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162D3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Zambia</w:t>
            </w:r>
          </w:p>
        </w:tc>
      </w:tr>
      <w:tr w:rsidR="00B90C30" w:rsidRPr="00C31C33" w14:paraId="12EC8F47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1BB1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5D5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alawi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83D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Zimbabwe</w:t>
            </w:r>
          </w:p>
        </w:tc>
      </w:tr>
      <w:tr w:rsidR="00B90C30" w:rsidRPr="00C31C33" w14:paraId="424CB690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500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A860C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auritiu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A7A2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</w:tr>
      <w:tr w:rsidR="00B90C30" w:rsidRPr="00C31C33" w14:paraId="31149D2D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7B73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Americas</w:t>
            </w:r>
          </w:p>
          <w:p w14:paraId="0B0099B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Region of the Americas (AMR)</w:t>
            </w:r>
          </w:p>
        </w:tc>
      </w:tr>
      <w:tr w:rsidR="00B90C30" w:rsidRPr="00C31C33" w14:paraId="51F921C2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8F93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FE8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Argentina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575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Honduras</w:t>
            </w:r>
          </w:p>
        </w:tc>
      </w:tr>
      <w:tr w:rsidR="00B90C30" w:rsidRPr="00C31C33" w14:paraId="1EF3BC53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ED0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53A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oliv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390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Jamaica</w:t>
            </w:r>
          </w:p>
        </w:tc>
      </w:tr>
      <w:tr w:rsidR="00B90C30" w:rsidRPr="00C31C33" w14:paraId="0FFBB69D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716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420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razil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FCA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exico</w:t>
            </w:r>
          </w:p>
        </w:tc>
      </w:tr>
      <w:tr w:rsidR="00B90C30" w:rsidRPr="00C31C33" w14:paraId="71E03AC4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68F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CED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El Salvador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C2A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Nicaragua</w:t>
            </w:r>
          </w:p>
        </w:tc>
      </w:tr>
      <w:tr w:rsidR="00B90C30" w:rsidRPr="00C31C33" w14:paraId="2313E247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5BD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99C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Guatemal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1EE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Peru</w:t>
            </w:r>
          </w:p>
        </w:tc>
      </w:tr>
      <w:tr w:rsidR="00B90C30" w:rsidRPr="00C31C33" w14:paraId="138377FB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8247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B86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Guyan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523C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Venezuela</w:t>
            </w:r>
          </w:p>
        </w:tc>
      </w:tr>
      <w:tr w:rsidR="00B90C30" w:rsidRPr="00C31C33" w14:paraId="6D60189C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E83C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D1A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Haiti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8B0C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</w:tr>
      <w:tr w:rsidR="00B90C30" w:rsidRPr="00C31C33" w14:paraId="7917EB45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FCE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iddle East</w:t>
            </w:r>
          </w:p>
          <w:p w14:paraId="139FEB7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Eastern Mediterranean Region (EMR)</w:t>
            </w:r>
          </w:p>
        </w:tc>
      </w:tr>
      <w:tr w:rsidR="00B90C30" w:rsidRPr="00C31C33" w14:paraId="7F976C35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B020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916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Afghanistan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8EE3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Pakistan</w:t>
            </w:r>
          </w:p>
        </w:tc>
      </w:tr>
      <w:tr w:rsidR="00B90C30" w:rsidRPr="00C31C33" w14:paraId="4C3A7C2D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F33F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C81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Iraq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5B0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Palestine</w:t>
            </w:r>
          </w:p>
        </w:tc>
      </w:tr>
      <w:tr w:rsidR="00B90C30" w:rsidRPr="00C31C33" w14:paraId="4EE98A87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AB99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B21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Jorda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1334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omalia</w:t>
            </w:r>
          </w:p>
        </w:tc>
      </w:tr>
      <w:tr w:rsidR="00B90C30" w:rsidRPr="00C31C33" w14:paraId="276DA55A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456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97F4A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Kuwait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BD1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outh Sudan</w:t>
            </w:r>
          </w:p>
        </w:tc>
      </w:tr>
      <w:tr w:rsidR="00B90C30" w:rsidRPr="00C31C33" w14:paraId="75497706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40C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701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Liby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E7A247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udan</w:t>
            </w:r>
          </w:p>
        </w:tc>
      </w:tr>
      <w:tr w:rsidR="00B90C30" w:rsidRPr="00C31C33" w14:paraId="26D691DD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1D7D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0513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orocco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7A6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yria</w:t>
            </w:r>
          </w:p>
        </w:tc>
      </w:tr>
      <w:tr w:rsidR="00B90C30" w:rsidRPr="00C31C33" w14:paraId="581EC508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68EB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2BF7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Oma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9DFC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Yemen</w:t>
            </w:r>
          </w:p>
        </w:tc>
      </w:tr>
      <w:tr w:rsidR="00B90C30" w:rsidRPr="00C31C33" w14:paraId="0D48F678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A0B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Europe</w:t>
            </w:r>
          </w:p>
          <w:p w14:paraId="681874E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European Region (EUR)</w:t>
            </w:r>
          </w:p>
        </w:tc>
      </w:tr>
      <w:tr w:rsidR="00B90C30" w:rsidRPr="00C31C33" w14:paraId="0257A615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241071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976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Armenia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7B717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Romania</w:t>
            </w:r>
          </w:p>
        </w:tc>
      </w:tr>
      <w:tr w:rsidR="00B90C30" w:rsidRPr="00C31C33" w14:paraId="1C21ABB9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13FF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097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elaru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CCF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Russia</w:t>
            </w:r>
          </w:p>
        </w:tc>
      </w:tr>
      <w:tr w:rsidR="00B90C30" w:rsidRPr="00C31C33" w14:paraId="07F0B496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8E1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861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Kosovo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A8C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Turkey</w:t>
            </w:r>
          </w:p>
        </w:tc>
      </w:tr>
      <w:tr w:rsidR="00B90C30" w:rsidRPr="00C31C33" w14:paraId="615618D1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8D4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90E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Kyrgyzsta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317B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Ukraine</w:t>
            </w:r>
          </w:p>
        </w:tc>
      </w:tr>
      <w:tr w:rsidR="00B90C30" w:rsidRPr="00C31C33" w14:paraId="143C2024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01A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lastRenderedPageBreak/>
              <w:t>Southeast Asia</w:t>
            </w:r>
          </w:p>
          <w:p w14:paraId="7163944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South-East Asian Region (SEAR)</w:t>
            </w:r>
          </w:p>
        </w:tc>
      </w:tr>
      <w:tr w:rsidR="00B90C30" w:rsidRPr="00C31C33" w14:paraId="06560405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A9CF55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C9F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angladesh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092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yanmar (Burma)</w:t>
            </w:r>
          </w:p>
        </w:tc>
      </w:tr>
      <w:tr w:rsidR="00B90C30" w:rsidRPr="00C31C33" w14:paraId="646D7BAD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DCC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8C0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Bhuta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9D1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Nepal</w:t>
            </w:r>
          </w:p>
        </w:tc>
      </w:tr>
      <w:tr w:rsidR="00B90C30" w:rsidRPr="00C31C33" w14:paraId="4804BA53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884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928A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Ind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78F3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Sri Lanka</w:t>
            </w:r>
          </w:p>
        </w:tc>
      </w:tr>
      <w:tr w:rsidR="00B90C30" w:rsidRPr="00C31C33" w14:paraId="16466985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D6E5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F9B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Indonesi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ACE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Timor-Leste</w:t>
            </w:r>
          </w:p>
        </w:tc>
      </w:tr>
      <w:tr w:rsidR="00B90C30" w:rsidRPr="00C31C33" w14:paraId="14E86089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D0C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7A3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Maldive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84B8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Cambodia</w:t>
            </w:r>
          </w:p>
        </w:tc>
      </w:tr>
      <w:tr w:rsidR="00B90C30" w:rsidRPr="00C31C33" w14:paraId="27E4369D" w14:textId="77777777">
        <w:trPr>
          <w:trHeight w:val="720"/>
          <w:jc w:val="center"/>
        </w:trPr>
        <w:tc>
          <w:tcPr>
            <w:tcW w:w="742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2B82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est Pacific</w:t>
            </w:r>
          </w:p>
          <w:p w14:paraId="00ADD580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World Health Organization classification: Western Pacific Region (WPR)</w:t>
            </w:r>
          </w:p>
        </w:tc>
      </w:tr>
      <w:tr w:rsidR="00B90C30" w:rsidRPr="00C31C33" w14:paraId="2E70B125" w14:textId="77777777">
        <w:trPr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0FF7D4" w14:textId="77777777" w:rsidR="00B90C30" w:rsidRPr="00C31C33" w:rsidRDefault="00B90C30">
            <w:pPr>
              <w:widowControl w:val="0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80B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China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6536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Papua New Guinea</w:t>
            </w:r>
          </w:p>
        </w:tc>
      </w:tr>
      <w:tr w:rsidR="00B90C30" w:rsidRPr="00C31C33" w14:paraId="6FEAE78A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9AD4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8E4E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Fiji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37A1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Philippines</w:t>
            </w:r>
          </w:p>
        </w:tc>
      </w:tr>
      <w:tr w:rsidR="00B90C30" w:rsidRPr="00C31C33" w14:paraId="554D6C29" w14:textId="77777777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80FC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1419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Lao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C0AC" w14:textId="77777777" w:rsidR="00B90C30" w:rsidRPr="00C31C33" w:rsidRDefault="00E26C16">
            <w:pPr>
              <w:widowControl w:val="0"/>
              <w:spacing w:line="240" w:lineRule="auto"/>
              <w:rPr>
                <w:rFonts w:asciiTheme="minorHAnsi" w:hAnsiTheme="minorHAnsi"/>
              </w:rPr>
            </w:pPr>
            <w:r w:rsidRPr="00C31C33">
              <w:rPr>
                <w:rFonts w:asciiTheme="minorHAnsi" w:hAnsiTheme="minorHAnsi"/>
              </w:rPr>
              <w:t>Vietnam</w:t>
            </w:r>
          </w:p>
        </w:tc>
      </w:tr>
    </w:tbl>
    <w:p w14:paraId="163B4D65" w14:textId="77777777" w:rsidR="00B90C30" w:rsidRPr="00C31C33" w:rsidRDefault="00B90C30">
      <w:pPr>
        <w:spacing w:after="80"/>
        <w:rPr>
          <w:rFonts w:asciiTheme="minorHAnsi" w:hAnsiTheme="minorHAnsi"/>
        </w:rPr>
      </w:pPr>
    </w:p>
    <w:p w14:paraId="086360C2" w14:textId="771559FD" w:rsidR="00B90C30" w:rsidRPr="00C31C33" w:rsidRDefault="00B90C30" w:rsidP="00C31C3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Theme="minorHAnsi" w:eastAsia="Cambria" w:hAnsiTheme="minorHAnsi" w:cs="Cambria"/>
        </w:rPr>
      </w:pPr>
    </w:p>
    <w:sectPr w:rsidR="00B90C30" w:rsidRPr="00C31C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32172"/>
    <w:multiLevelType w:val="multilevel"/>
    <w:tmpl w:val="AA42453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619028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C30"/>
    <w:rsid w:val="00120F5F"/>
    <w:rsid w:val="0021511A"/>
    <w:rsid w:val="00271059"/>
    <w:rsid w:val="003F069A"/>
    <w:rsid w:val="006E5442"/>
    <w:rsid w:val="009D6BFC"/>
    <w:rsid w:val="00B45E20"/>
    <w:rsid w:val="00B90C30"/>
    <w:rsid w:val="00C31C33"/>
    <w:rsid w:val="00DD1C66"/>
    <w:rsid w:val="00E2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3ACC"/>
  <w15:docId w15:val="{39015003-915F-4854-8329-53CB6E2C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C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ler, Kate</dc:creator>
  <cp:lastModifiedBy>Annie Castillo</cp:lastModifiedBy>
  <cp:revision>6</cp:revision>
  <dcterms:created xsi:type="dcterms:W3CDTF">2022-02-14T23:10:00Z</dcterms:created>
  <dcterms:modified xsi:type="dcterms:W3CDTF">2022-05-05T17:45:00Z</dcterms:modified>
</cp:coreProperties>
</file>